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2: Table S9. </w:t>
      </w:r>
      <w:r>
        <w:rPr/>
        <w:t>List of 34 TF retained after</w:t>
      </w:r>
      <w:r>
        <w:rPr>
          <w:b/>
        </w:rPr>
        <w:t xml:space="preserve"> </w:t>
      </w:r>
      <w:r>
        <w:rPr/>
        <w:t>Step 3 for choosing the threshold (see Material and Methods section).</w:t>
      </w:r>
    </w:p>
    <w:tbl>
      <w:tblPr>
        <w:tblW w:w="95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80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F_Symbol</w:t>
            </w:r>
          </w:p>
        </w:tc>
        <w:tc>
          <w:tcPr>
            <w:tcW w:w="8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NF1A</w:t>
            </w:r>
          </w:p>
        </w:tc>
        <w:tc>
          <w:tcPr>
            <w:tcW w:w="8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NF1 homeobox A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ARG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eroxisome proliferator-activated receptor gamma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ARGC1B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eroxisome proliferator-activated receptor gamma, coactivator 1 beta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2C2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C, member 2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2E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E, member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BX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e-B-cell leukemia homeobox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X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spero homeobox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NT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ryl hydrocarbon receptor nuclear translocator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EB5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AMP responsive element binding protein 5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SS3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amide synthase 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XRG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etinoid X receptor, gamma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0B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0, group B, member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DR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>
                <w:lang w:val="es-AR"/>
              </w:rPr>
            </w:pPr>
            <w:r>
              <w:rPr>
                <w:lang w:val="es-AR"/>
              </w:rPr>
              <w:t xml:space="preserve">vitamin D (1,25- dihydroxyvitamin D3) receptor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ERF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anscriptional regulating factor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coactivator 2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SF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upstream transcription factor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C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-myc myelocytomatosis viral oncogene homolog (avian)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F6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ctivating transcription factor 6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AS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dothelial PAS domain protein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strogen receptor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coactivator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1H3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1, group H, member 3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1H4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1, group H, member 4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ARA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eroxisome proliferator-activated receptor alpha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ARD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>
                <w:lang w:val="es-AR"/>
              </w:rPr>
            </w:pPr>
            <w:r>
              <w:rPr>
                <w:lang w:val="es-AR"/>
              </w:rPr>
              <w:t xml:space="preserve">peroxisome proliferator-activated receptor delta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DNP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ctivity-dependent neuroprotector homeobox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strogen receptor 2 (ER beta)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RB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strogen-related receptor beta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BTPS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embrane-bound transcription factor peptidase, site 1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1I2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1, group I, member 2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2F2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F, member 2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3C1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3, group C, member 1 (glucocorticoid receptor)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8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gesterone receptor 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FCP2L1</w:t>
            </w:r>
          </w:p>
        </w:tc>
        <w:tc>
          <w:tcPr>
            <w:tcW w:w="8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anscription factor CP2-like 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24:00Z</dcterms:created>
  <dc:creator>svillaflores</dc:creator>
  <dc:description/>
  <cp:keywords/>
  <dc:language>en-US</dc:language>
  <cp:lastModifiedBy>svillaflores</cp:lastModifiedBy>
  <dcterms:modified xsi:type="dcterms:W3CDTF">2014-03-23T03:25:00Z</dcterms:modified>
  <cp:revision>2</cp:revision>
  <dc:subject/>
  <dc:title/>
</cp:coreProperties>
</file>